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682C3" w14:textId="77777777" w:rsidR="001C0182" w:rsidRDefault="001C0182" w:rsidP="001C0182">
      <w:pPr>
        <w:rPr>
          <w:rFonts w:cstheme="minorHAnsi"/>
          <w:b/>
          <w:bCs/>
          <w:color w:val="323232"/>
          <w:sz w:val="28"/>
          <w:szCs w:val="28"/>
          <w:shd w:val="clear" w:color="auto" w:fill="FFFFFF"/>
        </w:rPr>
      </w:pPr>
      <w:r>
        <w:rPr>
          <w:rFonts w:cstheme="minorHAnsi"/>
          <w:b/>
          <w:bCs/>
          <w:color w:val="323232"/>
          <w:sz w:val="28"/>
          <w:szCs w:val="28"/>
          <w:shd w:val="clear" w:color="auto" w:fill="FFFFFF"/>
        </w:rPr>
        <w:t>Supplementary information</w:t>
      </w:r>
    </w:p>
    <w:p w14:paraId="2A334FFA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0D8FFB32" w14:textId="77777777" w:rsidR="001C0182" w:rsidRDefault="001C0182" w:rsidP="001C0182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served hormonal and molecular mechanisms underlying behavioural maturation in open- and cavity-nesting honey bees</w:t>
      </w:r>
    </w:p>
    <w:p w14:paraId="67A46AAE" w14:textId="77777777" w:rsidR="001C0182" w:rsidRDefault="001C0182" w:rsidP="001C0182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9D73EC" w14:textId="77777777" w:rsidR="001C0182" w:rsidRDefault="001C0182" w:rsidP="001C0182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ruthi Unnikrishnan*, Aridni Shah, Deepika Bais, Ashwin Suryanarayanan and Axel Brockmann</w:t>
      </w:r>
    </w:p>
    <w:p w14:paraId="1874EEFE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590139F9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1F19EC09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4080E24C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2B764CF6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74733A8D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039A347A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4DDBEC89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090E10CD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7BA73175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58213D0E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0E301D21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66DA22B3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59721135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080AF27A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2704EC18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02E209EC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34A354DD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78FB699E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600FC03E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574EEF73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0A450252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1476BAB7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29E5B76D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6CBAAC3C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506E5941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3462FC57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54775465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00ED88C7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33A4E4DA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57EC5FA1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221D8010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60C6BC6E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4337A0E7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482488B2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3C9CF925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6D0ECA2B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6B6EC9A1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143A28FE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1643435C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p w14:paraId="2D7BE4E8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  <w:r>
        <w:rPr>
          <w:rFonts w:cstheme="minorHAnsi"/>
          <w:b/>
          <w:bCs/>
          <w:color w:val="323232"/>
          <w:shd w:val="clear" w:color="auto" w:fill="FFFFFF"/>
        </w:rPr>
        <w:lastRenderedPageBreak/>
        <w:t>Table S1. Details of colonies used for experiments</w:t>
      </w:r>
    </w:p>
    <w:p w14:paraId="050972E0" w14:textId="77777777" w:rsidR="001C0182" w:rsidRDefault="001C0182" w:rsidP="001C0182">
      <w:pPr>
        <w:rPr>
          <w:rFonts w:cstheme="minorHAnsi"/>
          <w:b/>
          <w:bCs/>
          <w:color w:val="323232"/>
          <w:shd w:val="clear" w:color="auto" w:fill="FFFFFF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C0182" w14:paraId="3AF9FCD8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89FA4" w14:textId="77777777" w:rsidR="001C0182" w:rsidRDefault="001C0182">
            <w:pPr>
              <w:rPr>
                <w:rFonts w:cstheme="minorHAnsi"/>
                <w:b/>
                <w:bCs/>
                <w:color w:val="32323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323232"/>
                <w:shd w:val="clear" w:color="auto" w:fill="FFFFFF"/>
              </w:rPr>
              <w:t>Colony nam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12D1F" w14:textId="77777777" w:rsidR="001C0182" w:rsidRDefault="001C0182">
            <w:pPr>
              <w:rPr>
                <w:rFonts w:cstheme="minorHAnsi"/>
                <w:b/>
                <w:bCs/>
                <w:color w:val="32323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323232"/>
                <w:shd w:val="clear" w:color="auto" w:fill="FFFFFF"/>
              </w:rPr>
              <w:t>Specie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CD03B" w14:textId="77777777" w:rsidR="001C0182" w:rsidRDefault="001C0182">
            <w:pPr>
              <w:rPr>
                <w:rFonts w:cstheme="minorHAnsi"/>
                <w:b/>
                <w:bCs/>
                <w:color w:val="32323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323232"/>
                <w:shd w:val="clear" w:color="auto" w:fill="FFFFFF"/>
              </w:rPr>
              <w:t>Number of frame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D5CB3" w14:textId="77777777" w:rsidR="001C0182" w:rsidRDefault="001C0182">
            <w:pPr>
              <w:rPr>
                <w:rFonts w:cstheme="minorHAnsi"/>
                <w:b/>
                <w:bCs/>
                <w:color w:val="323232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323232"/>
                <w:shd w:val="clear" w:color="auto" w:fill="FFFFFF"/>
              </w:rPr>
              <w:t xml:space="preserve">Experiment </w:t>
            </w:r>
          </w:p>
        </w:tc>
      </w:tr>
      <w:tr w:rsidR="001C0182" w14:paraId="20A64399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5BEB1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erana 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14613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9FC19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4 (observed only 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949F0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Onset of foraging</w:t>
            </w:r>
          </w:p>
        </w:tc>
      </w:tr>
      <w:tr w:rsidR="001C0182" w14:paraId="6C047293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BFC08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erana 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08245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24FDA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4 (observed only 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66A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Onset of foraging</w:t>
            </w:r>
          </w:p>
        </w:tc>
      </w:tr>
      <w:tr w:rsidR="001C0182" w14:paraId="5A2E6C66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C58CF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lorea 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7A3C9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344C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EF8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Onset of foraging</w:t>
            </w:r>
          </w:p>
        </w:tc>
      </w:tr>
      <w:tr w:rsidR="001C0182" w14:paraId="385FE36B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16FE7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lorea 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ECB81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04DB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11C1B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Onset of foraging</w:t>
            </w:r>
          </w:p>
        </w:tc>
      </w:tr>
      <w:tr w:rsidR="001C0182" w14:paraId="419EF269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44EC5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J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EBFAC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BF6BC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56E8C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 xml:space="preserve">Temporal dynamics of JH and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</w:p>
        </w:tc>
      </w:tr>
      <w:tr w:rsidR="001C0182" w14:paraId="5D3A6C80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6823C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J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EF457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7E7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019B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 xml:space="preserve">Temporal dynamics of JH and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</w:p>
        </w:tc>
      </w:tr>
      <w:tr w:rsidR="001C0182" w14:paraId="1C9E68FD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1587F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J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CCC7E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DB4C6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CCFD7" w14:textId="77777777" w:rsidR="001C0182" w:rsidRDefault="001C0182">
            <w:pPr>
              <w:rPr>
                <w:rFonts w:cstheme="minorHAnsi"/>
                <w:b/>
                <w:bCs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 xml:space="preserve">Temporal dynamics of JH and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</w:p>
        </w:tc>
      </w:tr>
      <w:tr w:rsidR="001C0182" w14:paraId="6D23370A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E6B62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J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A4E4B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A55DB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9EC1" w14:textId="77777777" w:rsidR="001C0182" w:rsidRDefault="001C0182">
            <w:pPr>
              <w:rPr>
                <w:rFonts w:cstheme="minorHAnsi"/>
                <w:b/>
                <w:bCs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 xml:space="preserve">Temporal dynamics of JH and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</w:p>
        </w:tc>
      </w:tr>
      <w:tr w:rsidR="001C0182" w14:paraId="5F088E58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36E2B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66B6B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3D532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69329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JH)</w:t>
            </w:r>
          </w:p>
        </w:tc>
      </w:tr>
      <w:tr w:rsidR="001C0182" w14:paraId="33C2B2B6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9A8F2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4A18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E5010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24B61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JH)</w:t>
            </w:r>
          </w:p>
        </w:tc>
      </w:tr>
      <w:tr w:rsidR="001C0182" w14:paraId="3DD8B6C0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ECE3A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A664E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39301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B70F2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JH)</w:t>
            </w:r>
          </w:p>
        </w:tc>
      </w:tr>
      <w:tr w:rsidR="001C0182" w14:paraId="5DBAD046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7BE7D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399F9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DA20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AA0F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JH)</w:t>
            </w:r>
          </w:p>
        </w:tc>
      </w:tr>
      <w:tr w:rsidR="001C0182" w14:paraId="1FF6E545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4EA90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78E0D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1463C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070E0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JH)</w:t>
            </w:r>
          </w:p>
        </w:tc>
      </w:tr>
      <w:tr w:rsidR="001C0182" w14:paraId="43E25E49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63BC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3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FB4C8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729AF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6EDED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JH)</w:t>
            </w:r>
          </w:p>
        </w:tc>
      </w:tr>
      <w:tr w:rsidR="001C0182" w14:paraId="411054F9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7F168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0949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1FB9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D303C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  <w:r>
              <w:rPr>
                <w:rFonts w:cstheme="minorHAnsi"/>
                <w:color w:val="323232"/>
                <w:shd w:val="clear" w:color="auto" w:fill="FFFFFF"/>
              </w:rPr>
              <w:t xml:space="preserve">,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Ilp-1-1</w:t>
            </w:r>
            <w:r>
              <w:rPr>
                <w:rFonts w:cstheme="minorHAnsi"/>
                <w:color w:val="323232"/>
                <w:shd w:val="clear" w:color="auto" w:fill="FFFFFF"/>
              </w:rPr>
              <w:t>, TFs)</w:t>
            </w:r>
          </w:p>
        </w:tc>
      </w:tr>
      <w:tr w:rsidR="001C0182" w14:paraId="7F8F579E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8B2F1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A343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527C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36FA7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  <w:r>
              <w:rPr>
                <w:rFonts w:cstheme="minorHAnsi"/>
                <w:color w:val="323232"/>
                <w:shd w:val="clear" w:color="auto" w:fill="FFFFFF"/>
              </w:rPr>
              <w:t xml:space="preserve">,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Ilp-1-1</w:t>
            </w:r>
            <w:r>
              <w:rPr>
                <w:rFonts w:cstheme="minorHAnsi"/>
                <w:color w:val="323232"/>
                <w:shd w:val="clear" w:color="auto" w:fill="FFFFFF"/>
              </w:rPr>
              <w:t>, TFs)</w:t>
            </w:r>
          </w:p>
        </w:tc>
      </w:tr>
      <w:tr w:rsidR="001C0182" w14:paraId="7D953CD4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55A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C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F3730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ceran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518A2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EE3C8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  <w:r>
              <w:rPr>
                <w:rFonts w:cstheme="minorHAnsi"/>
                <w:color w:val="323232"/>
                <w:shd w:val="clear" w:color="auto" w:fill="FFFFFF"/>
              </w:rPr>
              <w:t xml:space="preserve">,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Ilp-1-1</w:t>
            </w:r>
            <w:r>
              <w:rPr>
                <w:rFonts w:cstheme="minorHAnsi"/>
                <w:color w:val="323232"/>
                <w:shd w:val="clear" w:color="auto" w:fill="FFFFFF"/>
              </w:rPr>
              <w:t>, TFs)</w:t>
            </w:r>
          </w:p>
        </w:tc>
      </w:tr>
      <w:tr w:rsidR="001C0182" w14:paraId="2DA66898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B94AA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31D25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1D0AF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FA4EA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  <w:r>
              <w:rPr>
                <w:rFonts w:cstheme="minorHAnsi"/>
                <w:color w:val="323232"/>
                <w:shd w:val="clear" w:color="auto" w:fill="FFFFFF"/>
              </w:rPr>
              <w:t xml:space="preserve">,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Ilp-1-1</w:t>
            </w:r>
            <w:r>
              <w:rPr>
                <w:rFonts w:cstheme="minorHAnsi"/>
                <w:color w:val="323232"/>
                <w:shd w:val="clear" w:color="auto" w:fill="FFFFFF"/>
              </w:rPr>
              <w:t>, TFs)</w:t>
            </w:r>
          </w:p>
        </w:tc>
      </w:tr>
      <w:tr w:rsidR="001C0182" w14:paraId="378120B0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762E9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A80BB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9319E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504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  <w:r>
              <w:rPr>
                <w:rFonts w:cstheme="minorHAnsi"/>
                <w:color w:val="323232"/>
                <w:shd w:val="clear" w:color="auto" w:fill="FFFFFF"/>
              </w:rPr>
              <w:t xml:space="preserve">,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Ilp-1-1</w:t>
            </w:r>
            <w:r>
              <w:rPr>
                <w:rFonts w:cstheme="minorHAnsi"/>
                <w:color w:val="323232"/>
                <w:shd w:val="clear" w:color="auto" w:fill="FFFFFF"/>
              </w:rPr>
              <w:t>, TFs)</w:t>
            </w:r>
          </w:p>
        </w:tc>
      </w:tr>
      <w:tr w:rsidR="001C0182" w14:paraId="03E173E9" w14:textId="77777777" w:rsidTr="001C018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FCD90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F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DEE0C" w14:textId="77777777" w:rsidR="001C0182" w:rsidRDefault="001C0182">
            <w:pPr>
              <w:rPr>
                <w:rFonts w:cstheme="minorHAnsi"/>
                <w:i/>
                <w:iCs/>
                <w:color w:val="323232"/>
                <w:shd w:val="clear" w:color="auto" w:fill="FFFFFF"/>
              </w:rPr>
            </w:pP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A. flore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20904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0C34F" w14:textId="77777777" w:rsidR="001C0182" w:rsidRDefault="001C0182">
            <w:pPr>
              <w:rPr>
                <w:rFonts w:cstheme="minorHAnsi"/>
                <w:color w:val="323232"/>
                <w:shd w:val="clear" w:color="auto" w:fill="FFFFFF"/>
              </w:rPr>
            </w:pPr>
            <w:r>
              <w:rPr>
                <w:rFonts w:cstheme="minorHAnsi"/>
                <w:color w:val="323232"/>
                <w:shd w:val="clear" w:color="auto" w:fill="FFFFFF"/>
              </w:rPr>
              <w:t>Nurse-Forager comparison (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Vg</w:t>
            </w:r>
            <w:r>
              <w:rPr>
                <w:rFonts w:cstheme="minorHAnsi"/>
                <w:color w:val="323232"/>
                <w:shd w:val="clear" w:color="auto" w:fill="FFFFFF"/>
              </w:rPr>
              <w:t xml:space="preserve">, </w:t>
            </w:r>
            <w:r>
              <w:rPr>
                <w:rFonts w:cstheme="minorHAnsi"/>
                <w:i/>
                <w:iCs/>
                <w:color w:val="323232"/>
                <w:shd w:val="clear" w:color="auto" w:fill="FFFFFF"/>
              </w:rPr>
              <w:t>Ilp-1-1</w:t>
            </w:r>
            <w:r>
              <w:rPr>
                <w:rFonts w:cstheme="minorHAnsi"/>
                <w:color w:val="323232"/>
                <w:shd w:val="clear" w:color="auto" w:fill="FFFFFF"/>
              </w:rPr>
              <w:t>, TFs)</w:t>
            </w:r>
          </w:p>
        </w:tc>
      </w:tr>
    </w:tbl>
    <w:p w14:paraId="7B286CAF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58DE7ADF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6A1C9C3E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66A2F18E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1419B82B" w14:textId="279C5C19" w:rsidR="001C0182" w:rsidRDefault="001C0182" w:rsidP="001C0182">
      <w:pPr>
        <w:rPr>
          <w:rFonts w:cstheme="minorHAnsi"/>
          <w:color w:val="32323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564F849D" wp14:editId="2362FD4E">
            <wp:extent cx="4584700" cy="2755900"/>
            <wp:effectExtent l="0" t="0" r="635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7FA0CC-B3E6-4DEB-ADF1-B05A0D4ECB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9BB0C75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57D9BF3E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  <w:r>
        <w:rPr>
          <w:rFonts w:cstheme="minorHAnsi"/>
          <w:color w:val="323232"/>
          <w:shd w:val="clear" w:color="auto" w:fill="FFFFFF"/>
        </w:rPr>
        <w:t>Fig. S1. Individuals that disappeared on each day (the day they were last seen) during observations in the colony, Cerana 1.</w:t>
      </w:r>
    </w:p>
    <w:p w14:paraId="578A8616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7846EEA7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543E75C0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7B3834F7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3654EF5A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736F20D7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094BCD72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3C155346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19287B80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41169386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1A265419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4B750372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63120760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45B1DB58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5338A745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3F75D5E9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269C2F4D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50CF66C7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3FA6B6E9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79C3E195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6AB20245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4A0DF5B2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14978555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13E2D54A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001D2F55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7AAD933C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6FF67050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5C3F9D87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0F8B369D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6ABACE18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1B815D3E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4CE2C3ED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328341FA" w14:textId="40212AAA" w:rsidR="001C0182" w:rsidRDefault="001C0182" w:rsidP="001C0182">
      <w:pPr>
        <w:rPr>
          <w:rFonts w:cstheme="minorHAnsi"/>
          <w:color w:val="323232"/>
          <w:shd w:val="clear" w:color="auto" w:fill="FFFFFF"/>
        </w:rPr>
      </w:pPr>
      <w:r>
        <w:rPr>
          <w:rFonts w:cstheme="minorHAnsi"/>
          <w:noProof/>
          <w:color w:val="323232"/>
          <w:shd w:val="clear" w:color="auto" w:fill="FFFFFF"/>
        </w:rPr>
        <w:drawing>
          <wp:inline distT="0" distB="0" distL="0" distR="0" wp14:anchorId="439F64B0" wp14:editId="60E4AF2D">
            <wp:extent cx="5740400" cy="5054600"/>
            <wp:effectExtent l="0" t="0" r="12700" b="1270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095AF42B-CEB3-481D-8F6A-E14851B5E7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086D65B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7FDA4648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  <w:r>
        <w:rPr>
          <w:rFonts w:cstheme="minorHAnsi"/>
          <w:color w:val="323232"/>
          <w:shd w:val="clear" w:color="auto" w:fill="FFFFFF"/>
        </w:rPr>
        <w:t>Fig. S2. Individuals that disappeared on each day (the day they were last seen) during observations in the colony, Cerana 2.</w:t>
      </w:r>
    </w:p>
    <w:p w14:paraId="73C747A4" w14:textId="77777777" w:rsidR="001C0182" w:rsidRDefault="001C0182" w:rsidP="001C0182">
      <w:pPr>
        <w:rPr>
          <w:rFonts w:cstheme="minorHAnsi"/>
          <w:color w:val="323232"/>
          <w:shd w:val="clear" w:color="auto" w:fill="FFFFFF"/>
        </w:rPr>
      </w:pPr>
    </w:p>
    <w:p w14:paraId="23A268B0" w14:textId="30A929DB" w:rsidR="00EF128B" w:rsidRDefault="00EF128B"/>
    <w:p w14:paraId="64B78F46" w14:textId="6CA6EBCE" w:rsidR="001C0182" w:rsidRDefault="001C0182"/>
    <w:p w14:paraId="5AB1392B" w14:textId="5D186E15" w:rsidR="001C0182" w:rsidRDefault="001C0182"/>
    <w:p w14:paraId="0D43F300" w14:textId="0B5E2D7D" w:rsidR="001C0182" w:rsidRDefault="001C0182"/>
    <w:p w14:paraId="3703B84D" w14:textId="3EDA599E" w:rsidR="001C0182" w:rsidRDefault="001C0182"/>
    <w:p w14:paraId="59ACDD49" w14:textId="782E4E2A" w:rsidR="001C0182" w:rsidRDefault="001C0182"/>
    <w:p w14:paraId="23799C5E" w14:textId="073708DA" w:rsidR="001C0182" w:rsidRDefault="001C0182"/>
    <w:p w14:paraId="655B4F10" w14:textId="0AAE61A8" w:rsidR="001C0182" w:rsidRDefault="001C0182"/>
    <w:p w14:paraId="5EE5108B" w14:textId="1C64878B" w:rsidR="001C0182" w:rsidRDefault="001C0182"/>
    <w:p w14:paraId="57B0AF4B" w14:textId="3CFFAC29" w:rsidR="001C0182" w:rsidRDefault="001C0182"/>
    <w:p w14:paraId="377C6CF3" w14:textId="44038E44" w:rsidR="001C0182" w:rsidRDefault="001C0182"/>
    <w:p w14:paraId="5775A82F" w14:textId="79605224" w:rsidR="001C0182" w:rsidRDefault="001C0182"/>
    <w:p w14:paraId="7F3C3592" w14:textId="1137B660" w:rsidR="001C0182" w:rsidRDefault="001C0182"/>
    <w:p w14:paraId="215C4D87" w14:textId="59D4BEC7" w:rsidR="001C0182" w:rsidRDefault="001C0182"/>
    <w:p w14:paraId="51A7C922" w14:textId="242B12C3" w:rsidR="001C0182" w:rsidRDefault="001C0182"/>
    <w:p w14:paraId="237B7CFC" w14:textId="09273CAB" w:rsidR="001C0182" w:rsidRDefault="001C0182"/>
    <w:p w14:paraId="25909BC3" w14:textId="2933D13D" w:rsidR="001C0182" w:rsidRDefault="001C0182">
      <w:r>
        <w:rPr>
          <w:noProof/>
        </w:rPr>
        <w:lastRenderedPageBreak/>
        <w:drawing>
          <wp:inline distT="0" distB="0" distL="0" distR="0" wp14:anchorId="7B082D60" wp14:editId="012D0852">
            <wp:extent cx="45720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EE9A7" w14:textId="2534B358" w:rsidR="001C0182" w:rsidRDefault="001C0182">
      <w:r>
        <w:t>Fig. S3. Cumulative percentage of bees that became foragers out of the</w:t>
      </w:r>
      <w:r w:rsidR="002F3FF3">
        <w:t xml:space="preserve"> number of bees that were still alive (which was 50 bees for Cerana 1 and 104 bees for Cerana 2) by the end of the observations in the case of </w:t>
      </w:r>
      <w:r w:rsidR="002F3FF3" w:rsidRPr="002F3FF3">
        <w:rPr>
          <w:i/>
          <w:iCs/>
        </w:rPr>
        <w:t>A</w:t>
      </w:r>
      <w:r w:rsidR="002F3FF3">
        <w:rPr>
          <w:i/>
          <w:iCs/>
        </w:rPr>
        <w:t>.</w:t>
      </w:r>
      <w:r w:rsidR="002F3FF3" w:rsidRPr="002F3FF3">
        <w:rPr>
          <w:i/>
          <w:iCs/>
        </w:rPr>
        <w:t xml:space="preserve"> cerana</w:t>
      </w:r>
      <w:r w:rsidR="002F3FF3">
        <w:t xml:space="preserve">. 48 bees out of 50 remaining bees (96%) had become foragers in Cerana 1 and 98 bees out of 104 remaining bees (94%) had become foragers in Cerana 2. In the case of </w:t>
      </w:r>
      <w:r w:rsidR="002F3FF3" w:rsidRPr="002F3FF3">
        <w:rPr>
          <w:i/>
          <w:iCs/>
        </w:rPr>
        <w:t>A. florea</w:t>
      </w:r>
      <w:r w:rsidR="002F3FF3">
        <w:t xml:space="preserve"> since observations were not possible on the comb the exact age/day of disappearance of bees was difficult to calculate and so </w:t>
      </w:r>
      <w:r w:rsidR="00690333">
        <w:t xml:space="preserve">cumulative </w:t>
      </w:r>
      <w:r w:rsidR="002F3FF3">
        <w:t xml:space="preserve">percentage of bees that became foragers out of the total number of bees that were spotted on the curtain (which was 86 for Florea 1 and 52 for Florea 2) during observations was calculated. 50 bees out of 86 bees (58%) spotted on curtain became foragers in Florea 1 and 20 bees out of 52 bees (38%) spotted on curtain became foragers in Florea 2. </w:t>
      </w:r>
    </w:p>
    <w:sectPr w:rsidR="001C0182" w:rsidSect="001C018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C7"/>
    <w:rsid w:val="001C0182"/>
    <w:rsid w:val="002F3FF3"/>
    <w:rsid w:val="00690333"/>
    <w:rsid w:val="009640C7"/>
    <w:rsid w:val="00EF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67F94"/>
  <w15:chartTrackingRefBased/>
  <w15:docId w15:val="{A1D3F3C2-F5FD-4E04-85C6-DC8F1B90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1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0182"/>
    <w:pPr>
      <w:spacing w:after="0" w:line="240" w:lineRule="auto"/>
    </w:pPr>
  </w:style>
  <w:style w:type="table" w:styleId="TableGrid">
    <w:name w:val="Table Grid"/>
    <w:basedOn w:val="TableNormal"/>
    <w:uiPriority w:val="39"/>
    <w:rsid w:val="001C0182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0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47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ruthi\Desktop\R%20files\A.cerana\Ac1&amp;2%20bee%20and%20no.task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ruthi\Desktop\R%20files\A.cerana\Ac2%20bee%20task%20seq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Sheet2!$C$3:$C$23</c:f>
              <c:numCache>
                <c:formatCode>General</c:formatCode>
                <c:ptCount val="21"/>
                <c:pt idx="0">
                  <c:v>5</c:v>
                </c:pt>
                <c:pt idx="1">
                  <c:v>3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  <c:pt idx="6">
                  <c:v>3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3</c:v>
                </c:pt>
                <c:pt idx="14">
                  <c:v>0</c:v>
                </c:pt>
                <c:pt idx="15">
                  <c:v>3</c:v>
                </c:pt>
                <c:pt idx="16">
                  <c:v>4</c:v>
                </c:pt>
                <c:pt idx="17">
                  <c:v>0</c:v>
                </c:pt>
                <c:pt idx="18">
                  <c:v>2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59-43C2-9725-076F66ECBA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2079456"/>
        <c:axId val="385683824"/>
      </c:barChart>
      <c:catAx>
        <c:axId val="392079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Day of observ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683824"/>
        <c:crosses val="autoZero"/>
        <c:auto val="1"/>
        <c:lblAlgn val="ctr"/>
        <c:lblOffset val="100"/>
        <c:noMultiLvlLbl val="0"/>
      </c:catAx>
      <c:valAx>
        <c:axId val="385683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 of bees</a:t>
                </a:r>
                <a:r>
                  <a:rPr lang="en-US" sz="1200" baseline="0"/>
                  <a:t> that </a:t>
                </a:r>
                <a:r>
                  <a:rPr lang="en-US" sz="1200"/>
                  <a:t>disappeared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7.870370370370370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079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Sheet2!$B$2:$B$22</c:f>
              <c:numCache>
                <c:formatCode>General</c:formatCode>
                <c:ptCount val="21"/>
                <c:pt idx="0">
                  <c:v>17</c:v>
                </c:pt>
                <c:pt idx="1">
                  <c:v>5</c:v>
                </c:pt>
                <c:pt idx="2">
                  <c:v>3</c:v>
                </c:pt>
                <c:pt idx="3">
                  <c:v>2</c:v>
                </c:pt>
                <c:pt idx="4">
                  <c:v>6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4</c:v>
                </c:pt>
                <c:pt idx="9">
                  <c:v>3</c:v>
                </c:pt>
                <c:pt idx="10">
                  <c:v>4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3</c:v>
                </c:pt>
                <c:pt idx="16">
                  <c:v>1</c:v>
                </c:pt>
                <c:pt idx="17">
                  <c:v>3</c:v>
                </c:pt>
                <c:pt idx="18">
                  <c:v>0</c:v>
                </c:pt>
                <c:pt idx="19">
                  <c:v>2</c:v>
                </c:pt>
                <c:pt idx="2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8C-4E75-83D7-1916EE972A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6753552"/>
        <c:axId val="726753880"/>
      </c:barChart>
      <c:catAx>
        <c:axId val="726753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dirty="0"/>
                  <a:t>Day of observ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6753880"/>
        <c:crosses val="autoZero"/>
        <c:auto val="1"/>
        <c:lblAlgn val="ctr"/>
        <c:lblOffset val="100"/>
        <c:noMultiLvlLbl val="0"/>
      </c:catAx>
      <c:valAx>
        <c:axId val="7267538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 of bees that disappear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6753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Unnikrishnan</dc:creator>
  <cp:keywords/>
  <dc:description/>
  <cp:lastModifiedBy>Sruthi Unnikrishnan</cp:lastModifiedBy>
  <cp:revision>3</cp:revision>
  <dcterms:created xsi:type="dcterms:W3CDTF">2021-03-25T05:21:00Z</dcterms:created>
  <dcterms:modified xsi:type="dcterms:W3CDTF">2021-03-25T06:44:00Z</dcterms:modified>
</cp:coreProperties>
</file>